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2E6BA" w14:textId="77777777" w:rsidR="00837722" w:rsidRPr="002154B6" w:rsidRDefault="00837722" w:rsidP="0083772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CE270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apping</w:t>
      </w:r>
      <w:r w:rsidRPr="00CE2704">
        <w:rPr>
          <w:rFonts w:ascii="Times New Roman" w:hAnsi="Times New Roman" w:cs="Times New Roman"/>
          <w:b/>
          <w:bCs/>
          <w:sz w:val="24"/>
          <w:szCs w:val="24"/>
        </w:rPr>
        <w:t xml:space="preserve"> of multi-drug-resistant </w:t>
      </w:r>
      <w:r w:rsidRPr="00CE27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faecalis</w:t>
      </w:r>
      <w:r w:rsidRPr="00CE2704">
        <w:rPr>
          <w:rFonts w:ascii="Times New Roman" w:hAnsi="Times New Roman" w:cs="Times New Roman"/>
          <w:b/>
          <w:bCs/>
          <w:sz w:val="24"/>
          <w:szCs w:val="24"/>
        </w:rPr>
        <w:t xml:space="preserve"> isolate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35"/>
        <w:gridCol w:w="2430"/>
        <w:gridCol w:w="2000"/>
        <w:gridCol w:w="1792"/>
        <w:gridCol w:w="1693"/>
      </w:tblGrid>
      <w:tr w:rsidR="00837722" w:rsidRPr="00CE2704" w14:paraId="70752618" w14:textId="77777777" w:rsidTr="006D34C5">
        <w:trPr>
          <w:trHeight w:val="681"/>
        </w:trPr>
        <w:tc>
          <w:tcPr>
            <w:tcW w:w="1435" w:type="dxa"/>
          </w:tcPr>
          <w:p w14:paraId="025A5979" w14:textId="77777777" w:rsidR="00837722" w:rsidRDefault="00837722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</w:t>
            </w:r>
          </w:p>
        </w:tc>
        <w:tc>
          <w:tcPr>
            <w:tcW w:w="2430" w:type="dxa"/>
          </w:tcPr>
          <w:p w14:paraId="5F2719A6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 (N)</w:t>
            </w:r>
          </w:p>
        </w:tc>
        <w:tc>
          <w:tcPr>
            <w:tcW w:w="2000" w:type="dxa"/>
          </w:tcPr>
          <w:p w14:paraId="7A0FD2F7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rrenc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multidrug-resistant isolates </w:t>
            </w:r>
            <w:r w:rsidRPr="00CE27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(%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792" w:type="dxa"/>
          </w:tcPr>
          <w:p w14:paraId="4C1D4085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93" w:type="dxa"/>
          </w:tcPr>
          <w:p w14:paraId="194112A6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37722" w:rsidRPr="00CE2704" w14:paraId="16B7A2EC" w14:textId="77777777" w:rsidTr="006D34C5">
        <w:trPr>
          <w:trHeight w:val="340"/>
        </w:trPr>
        <w:tc>
          <w:tcPr>
            <w:tcW w:w="1435" w:type="dxa"/>
            <w:vMerge w:val="restart"/>
          </w:tcPr>
          <w:p w14:paraId="594364F9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s type </w:t>
            </w:r>
          </w:p>
        </w:tc>
        <w:tc>
          <w:tcPr>
            <w:tcW w:w="2430" w:type="dxa"/>
          </w:tcPr>
          <w:p w14:paraId="098580D9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Floor Surf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000" w:type="dxa"/>
          </w:tcPr>
          <w:p w14:paraId="61ACB6E2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7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39F0E2D4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 w:val="restart"/>
          </w:tcPr>
          <w:p w14:paraId="693AB9FA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D994B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E942E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  <w:tr w:rsidR="00837722" w:rsidRPr="00CE2704" w14:paraId="287CDDA6" w14:textId="77777777" w:rsidTr="006D34C5">
        <w:trPr>
          <w:trHeight w:val="340"/>
        </w:trPr>
        <w:tc>
          <w:tcPr>
            <w:tcW w:w="1435" w:type="dxa"/>
            <w:vMerge/>
          </w:tcPr>
          <w:p w14:paraId="1DF1F51A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654B737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000" w:type="dxa"/>
          </w:tcPr>
          <w:p w14:paraId="5B05B1D7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7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04845E6D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/>
          </w:tcPr>
          <w:p w14:paraId="65271C7D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0944CC14" w14:textId="77777777" w:rsidTr="006D34C5">
        <w:trPr>
          <w:trHeight w:val="340"/>
        </w:trPr>
        <w:tc>
          <w:tcPr>
            <w:tcW w:w="1435" w:type="dxa"/>
            <w:vMerge/>
          </w:tcPr>
          <w:p w14:paraId="594FF4E8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B734CAF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F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00" w:type="dxa"/>
          </w:tcPr>
          <w:p w14:paraId="4151BEB3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7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780DACDE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0" w:name="_Hlk185885862"/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bookmarkEnd w:id="0"/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/>
          </w:tcPr>
          <w:p w14:paraId="3FADCAAB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67E342AC" w14:textId="77777777" w:rsidTr="006D34C5">
        <w:trPr>
          <w:trHeight w:val="340"/>
        </w:trPr>
        <w:tc>
          <w:tcPr>
            <w:tcW w:w="1435" w:type="dxa"/>
            <w:vMerge/>
          </w:tcPr>
          <w:p w14:paraId="2F55D975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B842E35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Man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000" w:type="dxa"/>
          </w:tcPr>
          <w:p w14:paraId="68ED4C6B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7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7299824E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/>
          </w:tcPr>
          <w:p w14:paraId="0628D796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22579B7E" w14:textId="77777777" w:rsidTr="006D34C5">
        <w:trPr>
          <w:trHeight w:val="340"/>
        </w:trPr>
        <w:tc>
          <w:tcPr>
            <w:tcW w:w="1435" w:type="dxa"/>
            <w:vMerge/>
          </w:tcPr>
          <w:p w14:paraId="1481AEA2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E1530C7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Drainage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000" w:type="dxa"/>
          </w:tcPr>
          <w:p w14:paraId="1DFD176A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7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1177FE2D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/>
          </w:tcPr>
          <w:p w14:paraId="435EAE75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05D4C343" w14:textId="77777777" w:rsidTr="006D34C5">
        <w:trPr>
          <w:trHeight w:val="340"/>
        </w:trPr>
        <w:tc>
          <w:tcPr>
            <w:tcW w:w="1435" w:type="dxa"/>
            <w:vMerge/>
          </w:tcPr>
          <w:p w14:paraId="15F4F436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149815F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Drinking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000" w:type="dxa"/>
          </w:tcPr>
          <w:p w14:paraId="2BF51DD6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27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75866C30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-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C59D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CE27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/>
          </w:tcPr>
          <w:p w14:paraId="40F15849" w14:textId="77777777" w:rsidR="00837722" w:rsidRPr="00CE2704" w:rsidRDefault="00837722" w:rsidP="006D34C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2A49C516" w14:textId="77777777" w:rsidTr="006D34C5">
        <w:trPr>
          <w:trHeight w:val="340"/>
        </w:trPr>
        <w:tc>
          <w:tcPr>
            <w:tcW w:w="1435" w:type="dxa"/>
            <w:vMerge/>
          </w:tcPr>
          <w:p w14:paraId="4E53938B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75009CB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40)</w:t>
            </w:r>
          </w:p>
        </w:tc>
        <w:tc>
          <w:tcPr>
            <w:tcW w:w="2000" w:type="dxa"/>
          </w:tcPr>
          <w:p w14:paraId="5494A9D4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0)</w:t>
            </w:r>
          </w:p>
        </w:tc>
        <w:tc>
          <w:tcPr>
            <w:tcW w:w="1792" w:type="dxa"/>
          </w:tcPr>
          <w:p w14:paraId="6644183C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780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C780B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C780B">
              <w:rPr>
                <w:rFonts w:ascii="Times New Roman" w:hAnsi="Times New Roman" w:cs="Times New Roman"/>
                <w:sz w:val="24"/>
                <w:szCs w:val="24"/>
              </w:rPr>
              <w:t xml:space="preserve"> 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C780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dxa"/>
            <w:vMerge/>
          </w:tcPr>
          <w:p w14:paraId="5D62970D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527BDC42" w14:textId="77777777" w:rsidTr="006D34C5">
        <w:trPr>
          <w:trHeight w:val="340"/>
        </w:trPr>
        <w:tc>
          <w:tcPr>
            <w:tcW w:w="1435" w:type="dxa"/>
            <w:vMerge w:val="restart"/>
          </w:tcPr>
          <w:p w14:paraId="6B1A9E07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</w:p>
        </w:tc>
        <w:tc>
          <w:tcPr>
            <w:tcW w:w="2430" w:type="dxa"/>
          </w:tcPr>
          <w:p w14:paraId="772D65DB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Ullapara, Sirajgan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000" w:type="dxa"/>
          </w:tcPr>
          <w:p w14:paraId="23A97161" w14:textId="77777777" w:rsidR="00837722" w:rsidRPr="004C3527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(100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366F6297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(77.19 – 1.00)</w:t>
            </w:r>
          </w:p>
        </w:tc>
        <w:tc>
          <w:tcPr>
            <w:tcW w:w="1693" w:type="dxa"/>
            <w:vMerge w:val="restart"/>
          </w:tcPr>
          <w:p w14:paraId="6A261837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837722" w:rsidRPr="00CE2704" w14:paraId="75A59D56" w14:textId="77777777" w:rsidTr="006D34C5">
        <w:trPr>
          <w:trHeight w:val="340"/>
        </w:trPr>
        <w:tc>
          <w:tcPr>
            <w:tcW w:w="1435" w:type="dxa"/>
            <w:vMerge/>
          </w:tcPr>
          <w:p w14:paraId="74BDA77D" w14:textId="77777777" w:rsidR="00837722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ACF6C9C" w14:textId="77777777" w:rsidR="00837722" w:rsidRPr="004C3527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Digarkanda, Mymensin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2000" w:type="dxa"/>
          </w:tcPr>
          <w:p w14:paraId="72865C6F" w14:textId="77777777" w:rsidR="00837722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 xml:space="preserve">7 (63.64 </w:t>
            </w:r>
            <w:r w:rsidRPr="004C3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2794FE45" w14:textId="77777777" w:rsidR="00837722" w:rsidRPr="004C3527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(35.38 – 84.83)</w:t>
            </w:r>
          </w:p>
        </w:tc>
        <w:tc>
          <w:tcPr>
            <w:tcW w:w="1693" w:type="dxa"/>
            <w:vMerge/>
          </w:tcPr>
          <w:p w14:paraId="19EB5EEE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722" w:rsidRPr="00CE2704" w14:paraId="764786B0" w14:textId="77777777" w:rsidTr="006D34C5">
        <w:trPr>
          <w:trHeight w:val="340"/>
        </w:trPr>
        <w:tc>
          <w:tcPr>
            <w:tcW w:w="1435" w:type="dxa"/>
            <w:vMerge/>
          </w:tcPr>
          <w:p w14:paraId="6D91D404" w14:textId="77777777" w:rsidR="00837722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E7F8D53" w14:textId="77777777" w:rsidR="00837722" w:rsidRPr="004C3527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Boyra, Mymensin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000" w:type="dxa"/>
          </w:tcPr>
          <w:p w14:paraId="4E5D63F8" w14:textId="77777777" w:rsidR="00837722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 xml:space="preserve">8 (61.54 </w:t>
            </w:r>
            <w:r w:rsidRPr="009B1263">
              <w:rPr>
                <w:rFonts w:ascii="Book Antiqua" w:hAnsi="Book Antiqua"/>
                <w:sz w:val="24"/>
                <w:szCs w:val="24"/>
                <w:vertAlign w:val="superscript"/>
              </w:rPr>
              <w:t>b</w:t>
            </w:r>
            <w:r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14:paraId="6FD1117C" w14:textId="77777777" w:rsidR="00837722" w:rsidRPr="004C3527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527">
              <w:rPr>
                <w:rFonts w:ascii="Times New Roman" w:hAnsi="Times New Roman" w:cs="Times New Roman"/>
                <w:sz w:val="24"/>
                <w:szCs w:val="24"/>
              </w:rPr>
              <w:t>(35.52 – 82.29)</w:t>
            </w:r>
          </w:p>
        </w:tc>
        <w:tc>
          <w:tcPr>
            <w:tcW w:w="1693" w:type="dxa"/>
            <w:vMerge/>
          </w:tcPr>
          <w:p w14:paraId="4298AD92" w14:textId="77777777" w:rsidR="00837722" w:rsidRPr="00CE2704" w:rsidRDefault="00837722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07072C" w14:textId="77777777" w:rsidR="00837722" w:rsidRPr="002154B6" w:rsidRDefault="00837722" w:rsidP="00837722"/>
    <w:p w14:paraId="75AAF8ED" w14:textId="4E1CD15C" w:rsidR="00837722" w:rsidRDefault="00837722" w:rsidP="008377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0FA7">
        <w:rPr>
          <w:rFonts w:ascii="Times New Roman" w:hAnsi="Times New Roman" w:cs="Times New Roman"/>
          <w:sz w:val="24"/>
          <w:szCs w:val="24"/>
        </w:rPr>
        <w:t xml:space="preserve">Here, </w:t>
      </w:r>
      <w:r>
        <w:rPr>
          <w:rFonts w:ascii="Times New Roman" w:hAnsi="Times New Roman" w:cs="Times New Roman"/>
          <w:sz w:val="24"/>
          <w:szCs w:val="24"/>
        </w:rPr>
        <w:t xml:space="preserve">Within the variable being evaluated, </w:t>
      </w:r>
      <w:r w:rsidR="009A4B18">
        <w:rPr>
          <w:rFonts w:ascii="Times New Roman" w:hAnsi="Times New Roman" w:cs="Times New Roman"/>
          <w:sz w:val="24"/>
          <w:szCs w:val="24"/>
        </w:rPr>
        <w:t>S=</w:t>
      </w:r>
      <w:r>
        <w:rPr>
          <w:rFonts w:ascii="Times New Roman" w:hAnsi="Times New Roman" w:cs="Times New Roman"/>
          <w:sz w:val="24"/>
          <w:szCs w:val="24"/>
        </w:rPr>
        <w:t>values with different superscripts differ significantly (p &lt; 0.05)</w:t>
      </w:r>
      <w:r w:rsidRPr="00D20FA7">
        <w:rPr>
          <w:rFonts w:ascii="Times New Roman" w:hAnsi="Times New Roman" w:cs="Times New Roman"/>
          <w:sz w:val="24"/>
          <w:szCs w:val="24"/>
        </w:rPr>
        <w:t xml:space="preserve">, N =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="009A4B18">
        <w:rPr>
          <w:rFonts w:ascii="Times New Roman" w:hAnsi="Times New Roman" w:cs="Times New Roman"/>
          <w:sz w:val="24"/>
          <w:szCs w:val="24"/>
        </w:rPr>
        <w:t xml:space="preserve">isolates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="009A4B1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by category</w:t>
      </w:r>
      <w:r w:rsidRPr="00D20FA7">
        <w:rPr>
          <w:rFonts w:ascii="Times New Roman" w:hAnsi="Times New Roman" w:cs="Times New Roman"/>
          <w:sz w:val="24"/>
          <w:szCs w:val="24"/>
        </w:rPr>
        <w:t xml:space="preserve">, n = </w:t>
      </w:r>
      <w:r>
        <w:rPr>
          <w:rFonts w:ascii="Times New Roman" w:hAnsi="Times New Roman" w:cs="Times New Roman"/>
          <w:sz w:val="24"/>
          <w:szCs w:val="24"/>
        </w:rPr>
        <w:t>No of isolates that showed MDR</w:t>
      </w:r>
      <w:r w:rsidRPr="00D20FA7">
        <w:rPr>
          <w:rFonts w:ascii="Times New Roman" w:hAnsi="Times New Roman" w:cs="Times New Roman"/>
          <w:sz w:val="24"/>
          <w:szCs w:val="24"/>
        </w:rPr>
        <w:t>,</w:t>
      </w:r>
      <w:r w:rsidR="009A4B18">
        <w:rPr>
          <w:rFonts w:ascii="Times New Roman" w:hAnsi="Times New Roman" w:cs="Times New Roman"/>
          <w:sz w:val="24"/>
          <w:szCs w:val="24"/>
        </w:rPr>
        <w:t xml:space="preserve"> </w:t>
      </w:r>
      <w:r w:rsidRPr="00D20FA7">
        <w:rPr>
          <w:rFonts w:ascii="Times New Roman" w:hAnsi="Times New Roman" w:cs="Times New Roman"/>
          <w:sz w:val="24"/>
          <w:szCs w:val="24"/>
        </w:rPr>
        <w:t>CI = confidence interval</w:t>
      </w:r>
    </w:p>
    <w:p w14:paraId="255E0D59" w14:textId="77777777" w:rsidR="009848E1" w:rsidRDefault="009848E1"/>
    <w:sectPr w:rsidR="00984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722"/>
    <w:rsid w:val="0029092A"/>
    <w:rsid w:val="00837722"/>
    <w:rsid w:val="009848E1"/>
    <w:rsid w:val="009A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6E957"/>
  <w15:chartTrackingRefBased/>
  <w15:docId w15:val="{7ACA0AE5-4315-42CB-BD0A-8A16F02A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722"/>
  </w:style>
  <w:style w:type="paragraph" w:styleId="Heading1">
    <w:name w:val="heading 1"/>
    <w:basedOn w:val="Normal"/>
    <w:next w:val="Normal"/>
    <w:link w:val="Heading1Char"/>
    <w:uiPriority w:val="9"/>
    <w:qFormat/>
    <w:rsid w:val="00837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7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7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32</Characters>
  <Application>Microsoft Office Word</Application>
  <DocSecurity>0</DocSecurity>
  <Lines>73</Lines>
  <Paragraphs>45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ammed</dc:creator>
  <cp:keywords/>
  <dc:description/>
  <cp:lastModifiedBy>Fahim Ahammed</cp:lastModifiedBy>
  <cp:revision>2</cp:revision>
  <dcterms:created xsi:type="dcterms:W3CDTF">2025-02-22T17:54:00Z</dcterms:created>
  <dcterms:modified xsi:type="dcterms:W3CDTF">2025-02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0f693-c126-4ee2-9fc0-eca4070ae169</vt:lpwstr>
  </property>
</Properties>
</file>